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CB7A7" w14:textId="5CB63611" w:rsidR="00316E09" w:rsidRPr="00AC4151" w:rsidRDefault="001D4A19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Supplementary Table</w:t>
      </w:r>
      <w:r w:rsidR="004D18D7" w:rsidRPr="00AC4151">
        <w:rPr>
          <w:b/>
          <w:bCs/>
          <w:sz w:val="32"/>
          <w:szCs w:val="32"/>
          <w:u w:val="single"/>
        </w:rPr>
        <w:t xml:space="preserve"> Legends</w:t>
      </w:r>
    </w:p>
    <w:p w14:paraId="65AB4EC8" w14:textId="77777777" w:rsidR="004D18D7" w:rsidRPr="004D18D7" w:rsidRDefault="004D18D7">
      <w:pPr>
        <w:rPr>
          <w:b/>
          <w:bCs/>
          <w:u w:val="single"/>
        </w:rPr>
      </w:pPr>
    </w:p>
    <w:p w14:paraId="10F0D53D" w14:textId="6089739D" w:rsidR="00421AE1" w:rsidRDefault="00421AE1" w:rsidP="00421AE1">
      <w:pPr>
        <w:rPr>
          <w:b/>
          <w:bCs/>
        </w:rPr>
      </w:pPr>
      <w:r>
        <w:rPr>
          <w:b/>
          <w:bCs/>
        </w:rPr>
        <w:t xml:space="preserve">Supplementary Table 1: </w:t>
      </w:r>
      <w:r>
        <w:t>DNA input/quality control</w:t>
      </w:r>
      <w:r w:rsidRPr="0091701A">
        <w:t xml:space="preserve"> statistics of WGBS sequencing cohort</w:t>
      </w:r>
      <w:r>
        <w:t>.</w:t>
      </w:r>
    </w:p>
    <w:p w14:paraId="40A4E4F8" w14:textId="77777777" w:rsidR="00421AE1" w:rsidRDefault="00421AE1">
      <w:pPr>
        <w:rPr>
          <w:b/>
          <w:bCs/>
        </w:rPr>
      </w:pPr>
    </w:p>
    <w:p w14:paraId="2A300C37" w14:textId="74BEBCC5" w:rsidR="0091701A" w:rsidRDefault="00421AE1">
      <w:pPr>
        <w:rPr>
          <w:b/>
          <w:bCs/>
        </w:rPr>
      </w:pPr>
      <w:r>
        <w:rPr>
          <w:b/>
          <w:bCs/>
        </w:rPr>
        <w:t xml:space="preserve">Supplementary </w:t>
      </w:r>
      <w:r w:rsidR="001D4A19">
        <w:rPr>
          <w:b/>
          <w:bCs/>
        </w:rPr>
        <w:t xml:space="preserve">Table </w:t>
      </w:r>
      <w:r>
        <w:rPr>
          <w:b/>
          <w:bCs/>
        </w:rPr>
        <w:t>2</w:t>
      </w:r>
      <w:r w:rsidR="001D4A19">
        <w:rPr>
          <w:b/>
          <w:bCs/>
        </w:rPr>
        <w:t>:</w:t>
      </w:r>
      <w:r w:rsidR="0091701A">
        <w:rPr>
          <w:b/>
          <w:bCs/>
        </w:rPr>
        <w:t xml:space="preserve"> </w:t>
      </w:r>
      <w:r w:rsidR="0091701A" w:rsidRPr="0091701A">
        <w:t>CpG coverage and filtering statistics of WGBS sequencing cohort</w:t>
      </w:r>
      <w:r w:rsidR="0091701A">
        <w:t>.</w:t>
      </w:r>
    </w:p>
    <w:p w14:paraId="1F1199C2" w14:textId="77777777" w:rsidR="0091701A" w:rsidRDefault="0091701A">
      <w:pPr>
        <w:rPr>
          <w:b/>
          <w:bCs/>
        </w:rPr>
      </w:pPr>
    </w:p>
    <w:p w14:paraId="5EE833FA" w14:textId="08416062" w:rsidR="001D4A19" w:rsidRPr="009A48A3" w:rsidRDefault="00421AE1">
      <w:pPr>
        <w:rPr>
          <w:b/>
          <w:bCs/>
        </w:rPr>
      </w:pPr>
      <w:r>
        <w:rPr>
          <w:b/>
          <w:bCs/>
        </w:rPr>
        <w:t xml:space="preserve">Supplementary </w:t>
      </w:r>
      <w:r w:rsidR="0091701A">
        <w:rPr>
          <w:b/>
          <w:bCs/>
        </w:rPr>
        <w:t>Table</w:t>
      </w:r>
      <w:r>
        <w:rPr>
          <w:b/>
          <w:bCs/>
        </w:rPr>
        <w:t xml:space="preserve"> 3</w:t>
      </w:r>
      <w:r w:rsidR="0091701A">
        <w:rPr>
          <w:b/>
          <w:bCs/>
        </w:rPr>
        <w:t xml:space="preserve">: </w:t>
      </w:r>
      <w:r w:rsidR="001D4A19" w:rsidRPr="001D4A19">
        <w:t>Molecular group and subgroup calls of primary medulloblastoma samples used in this study using the MNP classifier</w:t>
      </w:r>
      <w:r w:rsidR="0091701A">
        <w:t xml:space="preserve"> (n=69).</w:t>
      </w:r>
    </w:p>
    <w:p w14:paraId="1242A013" w14:textId="77777777" w:rsidR="001D4A19" w:rsidRDefault="001D4A19">
      <w:pPr>
        <w:rPr>
          <w:b/>
          <w:bCs/>
        </w:rPr>
      </w:pPr>
    </w:p>
    <w:p w14:paraId="234C8A2F" w14:textId="6408C683" w:rsidR="001D4A19" w:rsidRDefault="00421AE1">
      <w:pPr>
        <w:rPr>
          <w:b/>
          <w:bCs/>
        </w:rPr>
      </w:pPr>
      <w:r>
        <w:rPr>
          <w:b/>
          <w:bCs/>
        </w:rPr>
        <w:t xml:space="preserve">Supplementary </w:t>
      </w:r>
      <w:r w:rsidR="001D4A19">
        <w:rPr>
          <w:b/>
          <w:bCs/>
        </w:rPr>
        <w:t xml:space="preserve">Table </w:t>
      </w:r>
      <w:r>
        <w:rPr>
          <w:b/>
          <w:bCs/>
        </w:rPr>
        <w:t>4</w:t>
      </w:r>
      <w:r w:rsidR="001D4A19">
        <w:rPr>
          <w:b/>
          <w:bCs/>
        </w:rPr>
        <w:t xml:space="preserve">: </w:t>
      </w:r>
      <w:r w:rsidR="001D4A19" w:rsidRPr="001D4A19">
        <w:t>CpG annotations for the 10,000 most variably methylated CpG loci for both methylation microarray and WGBS cohorts.</w:t>
      </w:r>
    </w:p>
    <w:p w14:paraId="44844C19" w14:textId="7A22E893" w:rsidR="001D4A19" w:rsidRDefault="001D4A19">
      <w:pPr>
        <w:rPr>
          <w:b/>
          <w:bCs/>
        </w:rPr>
      </w:pPr>
    </w:p>
    <w:p w14:paraId="121F3AC8" w14:textId="42FC5F16" w:rsidR="001D4A19" w:rsidRPr="00AC4151" w:rsidRDefault="00421AE1">
      <w:pPr>
        <w:rPr>
          <w:b/>
          <w:bCs/>
        </w:rPr>
      </w:pPr>
      <w:r>
        <w:rPr>
          <w:b/>
          <w:bCs/>
        </w:rPr>
        <w:t xml:space="preserve">Supplementary </w:t>
      </w:r>
      <w:r w:rsidR="001D4A19">
        <w:rPr>
          <w:b/>
          <w:bCs/>
        </w:rPr>
        <w:t xml:space="preserve">Table </w:t>
      </w:r>
      <w:r>
        <w:rPr>
          <w:b/>
          <w:bCs/>
        </w:rPr>
        <w:t>5</w:t>
      </w:r>
      <w:r w:rsidR="001D4A19">
        <w:rPr>
          <w:b/>
          <w:bCs/>
        </w:rPr>
        <w:t xml:space="preserve">: </w:t>
      </w:r>
      <w:r w:rsidR="001D4A19" w:rsidRPr="001D4A19">
        <w:t xml:space="preserve">CpG annotations for the </w:t>
      </w:r>
      <w:proofErr w:type="gramStart"/>
      <w:r w:rsidR="001D4A19" w:rsidRPr="001D4A19">
        <w:t>32,000 probe</w:t>
      </w:r>
      <w:proofErr w:type="gramEnd"/>
      <w:r w:rsidR="001D4A19" w:rsidRPr="001D4A19">
        <w:t xml:space="preserve"> reference set used by Capper </w:t>
      </w:r>
      <w:r w:rsidR="001D4A19" w:rsidRPr="00903F2E">
        <w:rPr>
          <w:i/>
          <w:iCs/>
        </w:rPr>
        <w:t>et al.</w:t>
      </w:r>
    </w:p>
    <w:sectPr w:rsidR="001D4A19" w:rsidRPr="00AC4151" w:rsidSect="000B73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8D7"/>
    <w:rsid w:val="00013EA1"/>
    <w:rsid w:val="000445D1"/>
    <w:rsid w:val="00060854"/>
    <w:rsid w:val="000B73E8"/>
    <w:rsid w:val="00120929"/>
    <w:rsid w:val="001D4A19"/>
    <w:rsid w:val="0022354C"/>
    <w:rsid w:val="00305DD8"/>
    <w:rsid w:val="00316E09"/>
    <w:rsid w:val="00322D01"/>
    <w:rsid w:val="00331A18"/>
    <w:rsid w:val="003374FB"/>
    <w:rsid w:val="00362710"/>
    <w:rsid w:val="003E1DA2"/>
    <w:rsid w:val="00421AE1"/>
    <w:rsid w:val="004721B9"/>
    <w:rsid w:val="004D18D7"/>
    <w:rsid w:val="0066450E"/>
    <w:rsid w:val="006D539B"/>
    <w:rsid w:val="00722274"/>
    <w:rsid w:val="008E4363"/>
    <w:rsid w:val="00903F2E"/>
    <w:rsid w:val="00907D56"/>
    <w:rsid w:val="0091701A"/>
    <w:rsid w:val="009250AC"/>
    <w:rsid w:val="009A48A3"/>
    <w:rsid w:val="00A06722"/>
    <w:rsid w:val="00A23C76"/>
    <w:rsid w:val="00AC4151"/>
    <w:rsid w:val="00B034F7"/>
    <w:rsid w:val="00C6414F"/>
    <w:rsid w:val="00C75B13"/>
    <w:rsid w:val="00E63370"/>
    <w:rsid w:val="00F206E0"/>
    <w:rsid w:val="00FB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48AFD"/>
  <w15:chartTrackingRefBased/>
  <w15:docId w15:val="{AE877819-58D0-CD4A-A3ED-F2C4D7AB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8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8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8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8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8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8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8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8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2</Words>
  <Characters>50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Thompson</dc:creator>
  <cp:keywords/>
  <dc:description/>
  <cp:lastModifiedBy>Dean Thompson</cp:lastModifiedBy>
  <cp:revision>6</cp:revision>
  <dcterms:created xsi:type="dcterms:W3CDTF">2024-09-03T07:43:00Z</dcterms:created>
  <dcterms:modified xsi:type="dcterms:W3CDTF">2025-05-13T13:16:00Z</dcterms:modified>
</cp:coreProperties>
</file>